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22D48" w14:textId="2D1C2CE2" w:rsidR="001A0B48" w:rsidRDefault="00E56A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E56A79">
        <w:rPr>
          <w:rFonts w:ascii="Times New Roman" w:hAnsi="Times New Roman" w:cs="Times New Roman"/>
          <w:sz w:val="24"/>
          <w:szCs w:val="24"/>
        </w:rPr>
        <w:t xml:space="preserve"> </w:t>
      </w:r>
      <w:r w:rsidR="008F2B4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8F2B45">
        <w:rPr>
          <w:rFonts w:ascii="Times New Roman" w:hAnsi="Times New Roman" w:cs="Times New Roman"/>
          <w:sz w:val="24"/>
          <w:szCs w:val="24"/>
        </w:rPr>
        <w:t xml:space="preserve"> c</w:t>
      </w:r>
      <w:r w:rsidRPr="00E56A79">
        <w:rPr>
          <w:rFonts w:ascii="Times New Roman" w:hAnsi="Times New Roman" w:cs="Times New Roman"/>
          <w:sz w:val="24"/>
          <w:szCs w:val="24"/>
        </w:rPr>
        <w:t xml:space="preserve">linical data of the three </w:t>
      </w:r>
      <w:r>
        <w:rPr>
          <w:rFonts w:ascii="Times New Roman" w:hAnsi="Times New Roman" w:cs="Times New Roman" w:hint="eastAsia"/>
          <w:sz w:val="24"/>
          <w:szCs w:val="24"/>
        </w:rPr>
        <w:t>independ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hort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7761210E" w14:textId="77777777" w:rsidR="006B7B12" w:rsidRPr="00E56A79" w:rsidRDefault="006B7B1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683"/>
        <w:gridCol w:w="1683"/>
        <w:gridCol w:w="1859"/>
      </w:tblGrid>
      <w:tr w:rsidR="008F2B45" w14:paraId="7C555703" w14:textId="77777777" w:rsidTr="008F2B45">
        <w:trPr>
          <w:trHeight w:val="285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0FBA3" w14:textId="77777777" w:rsidR="008F2B45" w:rsidRPr="008F2B45" w:rsidRDefault="008F2B45" w:rsidP="00B860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26F17" w14:textId="2B75F82C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TC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336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C74C8" w14:textId="59857488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IC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226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91C09" w14:textId="61B92C1A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GSE145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239)</w:t>
            </w:r>
          </w:p>
        </w:tc>
      </w:tr>
      <w:tr w:rsidR="008F2B45" w14:paraId="55034232" w14:textId="77777777" w:rsidTr="008F2B4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814CF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Surviv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339D0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DE111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0106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4EC38D55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F6A2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7586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6DD75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A7EE8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</w:tr>
      <w:tr w:rsidR="008F2B45" w14:paraId="442CFF9E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1C3E1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46BF3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E219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8A28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</w:tr>
      <w:tr w:rsidR="008F2B45" w14:paraId="1A65CE68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71722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F38CF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345A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3D31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4E307F3B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C3656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D50D1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2380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BE658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8F2B45" w14:paraId="6A80CA67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DDC4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8E54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0282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096A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89</w:t>
            </w:r>
          </w:p>
        </w:tc>
      </w:tr>
      <w:tr w:rsidR="008F2B45" w14:paraId="392F44A2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1B8AB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65D81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DC82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3382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7106FCDE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8C15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l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EBD56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2810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DD6D1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98</w:t>
            </w:r>
          </w:p>
        </w:tc>
      </w:tr>
      <w:tr w:rsidR="008F2B45" w14:paraId="6A10F39D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FD50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D05B3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083C8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C951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8F2B45" w14:paraId="65646230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EC0D4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Stage-T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842FA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E795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1D6A6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34B5C7AC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7BB01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E00F6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7B0E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AC8C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</w:tr>
      <w:tr w:rsidR="008F2B45" w14:paraId="3C16D237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9E69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88F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388E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8EF7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</w:tr>
      <w:tr w:rsidR="008F2B45" w14:paraId="7B593240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B4DBD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Prior 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2299F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38A0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43E5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0E465937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9B17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B0C8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BB9F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ABB75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8F2B45" w14:paraId="0BF354A7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9411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1D17D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E779D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F754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8F2B45" w14:paraId="3F00B193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34A0F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CEE8D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6D8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F2A9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3374A455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93763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g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E826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E183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3CB8D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3C182AF3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12EF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lt;=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47F25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E831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8ACC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4575F79E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48705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ith tum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C7D05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4F71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90C9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1B7D371B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949A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B830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E8AF1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532D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36DD48D2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7D316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9C96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F9F0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39A2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4777E075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F6FF0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Histologic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2740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C8CA8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CCAA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7C06EE34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AB64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G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FB07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18391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156A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65AEC47D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4C6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G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9140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195F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26378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74B17192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4DDB4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A2A9E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1BC5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39113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481753A3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EEEE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0710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D1A93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124A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33D1A93B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0669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B6DB1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BEEC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4FD9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031A81FA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5FD53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New tumor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4182B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FFA3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0077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276AC6FB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8F3F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421A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BC2C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B641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1B9B3165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046C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71D1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430C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F52E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1D2348B2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2B740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CD7A2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94355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8F9C8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0B85E1D9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8A2BD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810D6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ADC6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61C3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42BE07F9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5F03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Asian&amp;oth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D322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A5A5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8706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65757413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4B766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C72A9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7967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4EBC3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099E581A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2EDB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gt;50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780F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C6A7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E0B8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</w:tr>
      <w:tr w:rsidR="008F2B45" w14:paraId="3C7240F1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6872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lt;=50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CD03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CCC6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9B5D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</w:tr>
      <w:tr w:rsidR="008F2B45" w14:paraId="6689A1B2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221BD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Main 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50E60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553F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3E5F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3AB0EB1C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D249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lt;=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2C46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45DD5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08EB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</w:tr>
      <w:tr w:rsidR="008F2B45" w14:paraId="7D57B842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8741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gt;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9F41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6D5F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C933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</w:tr>
      <w:tr w:rsidR="008F2B45" w14:paraId="7796FF59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4A6AD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ultitum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B0780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B8C5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4EE4D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590EE4A8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EF17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15C7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5D23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D9736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70</w:t>
            </w:r>
          </w:p>
        </w:tc>
      </w:tr>
      <w:tr w:rsidR="008F2B45" w14:paraId="410342D7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EC8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DD02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7A72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4A9C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8F2B45" w14:paraId="3C61F321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80773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29C58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4C67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BB2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5D25ED50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90DA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DC99D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C4ED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A9BB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8F2B45" w14:paraId="27884964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E0AB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E544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4891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C8BB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</w:tr>
      <w:tr w:rsidR="008F2B45" w14:paraId="12EA92AB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4425E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Stage_BC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2DD1A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F6D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E85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67F7FF4F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96DC8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0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56C5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95763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A4363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65</w:t>
            </w:r>
          </w:p>
        </w:tc>
      </w:tr>
      <w:tr w:rsidR="008F2B45" w14:paraId="690B6712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A6B71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B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89D8D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0F95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A9DFA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8F2B45" w14:paraId="6C17BA95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E02EA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CLIP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2C1FE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9183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217C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38487759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DDF70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l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1A886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AF88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DBA7F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</w:tr>
      <w:tr w:rsidR="008F2B45" w14:paraId="3580AE3E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769A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gt;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DCB3E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AE89B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A6F67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8F2B45" w14:paraId="2EE7CFA7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429D" w14:textId="77777777" w:rsidR="008F2B45" w:rsidRPr="008F2B45" w:rsidRDefault="008F2B45" w:rsidP="00B860C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D3C75" w14:textId="77777777" w:rsidR="008F2B45" w:rsidRPr="008F2B45" w:rsidRDefault="008F2B45" w:rsidP="00B860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5098D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C572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B45" w14:paraId="180C5941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60FC4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gt;300ng/m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77A5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E296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8313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</w:tr>
      <w:tr w:rsidR="008F2B45" w14:paraId="0EB7DB8A" w14:textId="77777777" w:rsidTr="008F2B4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8D4ED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&lt;=300n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D586C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5F649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61A32" w14:textId="77777777" w:rsidR="008F2B45" w:rsidRPr="008F2B45" w:rsidRDefault="008F2B45" w:rsidP="00B86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B45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</w:tr>
    </w:tbl>
    <w:p w14:paraId="3E86EFD0" w14:textId="77777777" w:rsidR="00E56A79" w:rsidRPr="00E56A79" w:rsidRDefault="00E56A79">
      <w:pPr>
        <w:rPr>
          <w:rFonts w:ascii="Times New Roman" w:hAnsi="Times New Roman" w:cs="Times New Roman"/>
          <w:sz w:val="24"/>
          <w:szCs w:val="24"/>
        </w:rPr>
      </w:pPr>
    </w:p>
    <w:sectPr w:rsidR="00E56A79" w:rsidRPr="00E56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E4DFD6" w14:textId="77777777" w:rsidR="00CD5D9A" w:rsidRDefault="00CD5D9A" w:rsidP="00E56A79">
      <w:r>
        <w:separator/>
      </w:r>
    </w:p>
  </w:endnote>
  <w:endnote w:type="continuationSeparator" w:id="0">
    <w:p w14:paraId="26DDA51D" w14:textId="77777777" w:rsidR="00CD5D9A" w:rsidRDefault="00CD5D9A" w:rsidP="00E56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BA161E" w14:textId="77777777" w:rsidR="00CD5D9A" w:rsidRDefault="00CD5D9A" w:rsidP="00E56A79">
      <w:r>
        <w:separator/>
      </w:r>
    </w:p>
  </w:footnote>
  <w:footnote w:type="continuationSeparator" w:id="0">
    <w:p w14:paraId="5B74DB9B" w14:textId="77777777" w:rsidR="00CD5D9A" w:rsidRDefault="00CD5D9A" w:rsidP="00E56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07"/>
    <w:rsid w:val="001A0B48"/>
    <w:rsid w:val="003517FD"/>
    <w:rsid w:val="006B7B12"/>
    <w:rsid w:val="006F7E07"/>
    <w:rsid w:val="00746DA9"/>
    <w:rsid w:val="008F2B45"/>
    <w:rsid w:val="00CD5D9A"/>
    <w:rsid w:val="00E5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723AD"/>
  <w15:chartTrackingRefBased/>
  <w15:docId w15:val="{23460098-9C14-449C-9848-F18604837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A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A7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56A7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56A7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56A79"/>
  </w:style>
  <w:style w:type="paragraph" w:styleId="aa">
    <w:name w:val="annotation subject"/>
    <w:basedOn w:val="a8"/>
    <w:next w:val="a8"/>
    <w:link w:val="ab"/>
    <w:uiPriority w:val="99"/>
    <w:semiHidden/>
    <w:unhideWhenUsed/>
    <w:rsid w:val="00E56A7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56A7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56A7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56A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俊宇</dc:creator>
  <cp:keywords/>
  <dc:description/>
  <cp:lastModifiedBy>霍 俊宇</cp:lastModifiedBy>
  <cp:revision>4</cp:revision>
  <dcterms:created xsi:type="dcterms:W3CDTF">2020-09-24T09:19:00Z</dcterms:created>
  <dcterms:modified xsi:type="dcterms:W3CDTF">2020-10-02T14:38:00Z</dcterms:modified>
</cp:coreProperties>
</file>